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CE7" w:rsidRDefault="00525483" w:rsidP="006F0CE7">
      <w:pPr>
        <w:spacing w:after="0" w:line="360" w:lineRule="auto"/>
        <w:rPr>
          <w:rFonts w:ascii="Times New Roman" w:hAnsi="Times New Roman" w:cs="Times New Roman"/>
          <w:i/>
        </w:rPr>
      </w:pPr>
      <w:proofErr w:type="gramStart"/>
      <w:r>
        <w:rPr>
          <w:rFonts w:ascii="Times New Roman" w:hAnsi="Times New Roman" w:cs="Times New Roman"/>
        </w:rPr>
        <w:t>S1</w:t>
      </w:r>
      <w:r w:rsidR="00866F80">
        <w:rPr>
          <w:rFonts w:ascii="Times New Roman" w:hAnsi="Times New Roman" w:cs="Times New Roman"/>
        </w:rPr>
        <w:t xml:space="preserve"> Table</w:t>
      </w:r>
      <w:r w:rsidR="006F0CE7">
        <w:rPr>
          <w:rFonts w:ascii="Times New Roman" w:hAnsi="Times New Roman" w:cs="Times New Roman"/>
        </w:rPr>
        <w:t>.</w:t>
      </w:r>
      <w:proofErr w:type="gramEnd"/>
      <w:r w:rsidR="006F0CE7">
        <w:rPr>
          <w:rFonts w:ascii="Times New Roman" w:hAnsi="Times New Roman" w:cs="Times New Roman"/>
        </w:rPr>
        <w:t xml:space="preserve"> The p-values (at </w:t>
      </w:r>
      <w:r w:rsidR="006F0CE7" w:rsidRPr="007E3975">
        <w:rPr>
          <w:rFonts w:ascii="Times New Roman" w:hAnsi="Times New Roman" w:cs="Times New Roman"/>
        </w:rPr>
        <w:t>α=0.01</w:t>
      </w:r>
      <w:r w:rsidR="006F0CE7">
        <w:rPr>
          <w:rFonts w:ascii="Times New Roman" w:hAnsi="Times New Roman" w:cs="Times New Roman"/>
        </w:rPr>
        <w:t xml:space="preserve">) for the t-Test assuming equal variances for the differences in mean values of measured variables between the light and dark forms of </w:t>
      </w:r>
      <w:r w:rsidR="006F0CE7">
        <w:rPr>
          <w:rFonts w:ascii="Times New Roman" w:hAnsi="Times New Roman" w:cs="Times New Roman"/>
          <w:i/>
        </w:rPr>
        <w:t>P. biwaen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9"/>
        <w:gridCol w:w="1702"/>
      </w:tblGrid>
      <w:tr w:rsidR="006F0CE7" w:rsidRPr="007E3975" w:rsidTr="00FB5C86">
        <w:trPr>
          <w:trHeight w:val="300"/>
        </w:trPr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p-value (α=0.01)</w:t>
            </w:r>
          </w:p>
        </w:tc>
      </w:tr>
      <w:tr w:rsidR="006F0CE7" w:rsidRPr="007E3975" w:rsidTr="00FB5C86">
        <w:trPr>
          <w:trHeight w:val="300"/>
        </w:trPr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2.02202E-12</w:t>
            </w:r>
          </w:p>
        </w:tc>
      </w:tr>
      <w:tr w:rsidR="006F0CE7" w:rsidRPr="007E3975" w:rsidTr="00FB5C86">
        <w:trPr>
          <w:trHeight w:val="300"/>
        </w:trPr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6.88E-15</w:t>
            </w:r>
          </w:p>
        </w:tc>
      </w:tr>
      <w:tr w:rsidR="006F0CE7" w:rsidRPr="007E3975" w:rsidTr="00FB5C86">
        <w:trPr>
          <w:trHeight w:val="300"/>
        </w:trPr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AC/</w:t>
            </w:r>
            <w:r w:rsidR="00904CEA">
              <w:rPr>
                <w:rFonts w:ascii="Times New Roman" w:hAnsi="Times New Roman" w:cs="Times New Roman"/>
              </w:rPr>
              <w:t>UR</w:t>
            </w:r>
          </w:p>
        </w:tc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5.40E-11</w:t>
            </w:r>
          </w:p>
        </w:tc>
      </w:tr>
      <w:tr w:rsidR="006F0CE7" w:rsidRPr="007E3975" w:rsidTr="00FB5C86">
        <w:trPr>
          <w:trHeight w:val="300"/>
        </w:trPr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PC/</w:t>
            </w:r>
            <w:r w:rsidR="00904CEA">
              <w:rPr>
                <w:rFonts w:ascii="Times New Roman" w:hAnsi="Times New Roman" w:cs="Times New Roman"/>
              </w:rPr>
              <w:t>UR</w:t>
            </w:r>
          </w:p>
        </w:tc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1.46E-11</w:t>
            </w:r>
          </w:p>
        </w:tc>
      </w:tr>
      <w:tr w:rsidR="006F0CE7" w:rsidRPr="007E3975" w:rsidTr="00FB5C86">
        <w:trPr>
          <w:trHeight w:val="300"/>
        </w:trPr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PC/AC</w:t>
            </w:r>
          </w:p>
        </w:tc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0.00E+00</w:t>
            </w:r>
          </w:p>
        </w:tc>
      </w:tr>
      <w:tr w:rsidR="006F0CE7" w:rsidRPr="007E3975" w:rsidTr="00FB5C86">
        <w:trPr>
          <w:trHeight w:val="300"/>
        </w:trPr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CL6/L</w:t>
            </w:r>
          </w:p>
        </w:tc>
        <w:tc>
          <w:tcPr>
            <w:tcW w:w="0" w:type="auto"/>
            <w:noWrap/>
            <w:hideMark/>
          </w:tcPr>
          <w:p w:rsidR="006F0CE7" w:rsidRPr="007E3975" w:rsidRDefault="006F0CE7" w:rsidP="00FB5C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975">
              <w:rPr>
                <w:rFonts w:ascii="Times New Roman" w:hAnsi="Times New Roman" w:cs="Times New Roman"/>
              </w:rPr>
              <w:t>2.13E-11</w:t>
            </w:r>
          </w:p>
        </w:tc>
      </w:tr>
    </w:tbl>
    <w:p w:rsidR="006F0CE7" w:rsidRPr="00B94793" w:rsidRDefault="006F0CE7" w:rsidP="006F0CE7">
      <w:pPr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6F0CE7" w:rsidRPr="00B94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F29DB"/>
    <w:multiLevelType w:val="multilevel"/>
    <w:tmpl w:val="CA2A59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9D6"/>
    <w:rsid w:val="00146D4C"/>
    <w:rsid w:val="002C542B"/>
    <w:rsid w:val="002E0F26"/>
    <w:rsid w:val="00375765"/>
    <w:rsid w:val="003875DE"/>
    <w:rsid w:val="00525483"/>
    <w:rsid w:val="005429DE"/>
    <w:rsid w:val="0055530E"/>
    <w:rsid w:val="005B281F"/>
    <w:rsid w:val="005B738D"/>
    <w:rsid w:val="00611963"/>
    <w:rsid w:val="006B6442"/>
    <w:rsid w:val="006F0CE7"/>
    <w:rsid w:val="00711429"/>
    <w:rsid w:val="00746202"/>
    <w:rsid w:val="0074768F"/>
    <w:rsid w:val="007A7B27"/>
    <w:rsid w:val="007C6D52"/>
    <w:rsid w:val="007D0AC8"/>
    <w:rsid w:val="007E629C"/>
    <w:rsid w:val="00866F80"/>
    <w:rsid w:val="00904CEA"/>
    <w:rsid w:val="009775D0"/>
    <w:rsid w:val="00980703"/>
    <w:rsid w:val="00995BD1"/>
    <w:rsid w:val="009C706C"/>
    <w:rsid w:val="00B30F05"/>
    <w:rsid w:val="00B314E4"/>
    <w:rsid w:val="00B8684A"/>
    <w:rsid w:val="00C479D6"/>
    <w:rsid w:val="00C90197"/>
    <w:rsid w:val="00D46735"/>
    <w:rsid w:val="00E901B3"/>
    <w:rsid w:val="00EE2F15"/>
    <w:rsid w:val="00F3653C"/>
    <w:rsid w:val="00FA7EAB"/>
    <w:rsid w:val="00FD48CF"/>
    <w:rsid w:val="00FE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F0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0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7B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B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F0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0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7B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B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D16C75-EE50-4903-ACB0-8D4DF26D5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a</dc:creator>
  <cp:lastModifiedBy>Ivana</cp:lastModifiedBy>
  <cp:revision>10</cp:revision>
  <dcterms:created xsi:type="dcterms:W3CDTF">2014-05-22T21:59:00Z</dcterms:created>
  <dcterms:modified xsi:type="dcterms:W3CDTF">2015-03-05T23:48:00Z</dcterms:modified>
</cp:coreProperties>
</file>